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page" w:horzAnchor="margin" w:tblpXSpec="center" w:tblpY="18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984"/>
        <w:gridCol w:w="993"/>
        <w:gridCol w:w="992"/>
        <w:gridCol w:w="992"/>
        <w:gridCol w:w="1139"/>
      </w:tblGrid>
      <w:tr w:rsidR="000C221D" w:rsidRPr="007C2B51" w14:paraId="4CD6D67E" w14:textId="77777777" w:rsidTr="00FE2C97">
        <w:trPr>
          <w:trHeight w:val="280"/>
        </w:trPr>
        <w:tc>
          <w:tcPr>
            <w:tcW w:w="8080" w:type="dxa"/>
            <w:gridSpan w:val="7"/>
            <w:tcBorders>
              <w:bottom w:val="single" w:sz="4" w:space="0" w:color="auto"/>
            </w:tcBorders>
          </w:tcPr>
          <w:p w14:paraId="0368216C" w14:textId="38BD1228" w:rsidR="000C221D" w:rsidRPr="00577A26" w:rsidRDefault="000C221D" w:rsidP="00EE3E18">
            <w:pPr>
              <w:snapToGri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77A26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1</w:t>
            </w:r>
            <w:r w:rsidRPr="00577A26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 xml:space="preserve"> </w:t>
            </w:r>
            <w:r w:rsidRPr="00577A26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B</w:t>
            </w:r>
            <w:r w:rsidR="00ED65A3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l</w:t>
            </w:r>
            <w:r w:rsidRPr="00577A26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ood glucose indicators of individuals</w:t>
            </w:r>
          </w:p>
        </w:tc>
      </w:tr>
      <w:tr w:rsidR="000C221D" w:rsidRPr="00EE3E18" w14:paraId="2D05150D" w14:textId="77777777" w:rsidTr="00FE2C97">
        <w:trPr>
          <w:trHeight w:val="28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8EF8AB2" w14:textId="77777777" w:rsidR="000C221D" w:rsidRPr="00EE3E18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E3E1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ubj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A8B038" w14:textId="77777777" w:rsidR="000C221D" w:rsidRPr="00EE3E18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E3E1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7D4138" w14:textId="77777777" w:rsidR="000C221D" w:rsidRPr="00EE3E18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E3E1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MBG (mmol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3BB1E7" w14:textId="77777777" w:rsidR="000C221D" w:rsidRPr="00EE3E18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E3E1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249301" w14:textId="77777777" w:rsidR="000C221D" w:rsidRPr="00EE3E18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E3E1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286E05" w14:textId="77777777" w:rsidR="000C221D" w:rsidRPr="00EE3E18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E3E1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CV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711B2CB" w14:textId="77777777" w:rsidR="000C221D" w:rsidRPr="00EE3E18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EE3E1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TBR (%)</w:t>
            </w:r>
          </w:p>
        </w:tc>
      </w:tr>
      <w:tr w:rsidR="000C221D" w:rsidRPr="007C2B51" w14:paraId="353D91A7" w14:textId="77777777" w:rsidTr="00FE2C97">
        <w:trPr>
          <w:trHeight w:val="356"/>
        </w:trPr>
        <w:tc>
          <w:tcPr>
            <w:tcW w:w="988" w:type="dxa"/>
            <w:tcBorders>
              <w:top w:val="single" w:sz="4" w:space="0" w:color="auto"/>
            </w:tcBorders>
          </w:tcPr>
          <w:p w14:paraId="37055E8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0738F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21BEE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30(5.10,7.80)</w:t>
            </w:r>
          </w:p>
          <w:p w14:paraId="1DA5E6A9" w14:textId="15118FA4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5%CI (6.09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5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8E981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4.7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6D9B1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E4DC43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8.32%</w:t>
            </w:r>
          </w:p>
          <w:p w14:paraId="72E2E036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4C06AC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5.90%</w:t>
            </w:r>
          </w:p>
          <w:p w14:paraId="64CD5B8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0C221D" w:rsidRPr="007C2B51" w14:paraId="57D542F6" w14:textId="77777777" w:rsidTr="00FE2C97">
        <w:trPr>
          <w:trHeight w:val="335"/>
        </w:trPr>
        <w:tc>
          <w:tcPr>
            <w:tcW w:w="988" w:type="dxa"/>
          </w:tcPr>
          <w:p w14:paraId="1609895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6E58D2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2F64781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80(5.80,7.78)</w:t>
            </w:r>
          </w:p>
          <w:p w14:paraId="3C5F03C9" w14:textId="7F4B6101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5%CI (6.68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05)</w:t>
            </w:r>
          </w:p>
        </w:tc>
        <w:tc>
          <w:tcPr>
            <w:tcW w:w="993" w:type="dxa"/>
          </w:tcPr>
          <w:p w14:paraId="2421072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21CCB9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5BB714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7.57%</w:t>
            </w:r>
          </w:p>
          <w:p w14:paraId="42F6136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75522E8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%</w:t>
            </w:r>
          </w:p>
          <w:p w14:paraId="6CCEE28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0C221D" w:rsidRPr="007C2B51" w14:paraId="3522C584" w14:textId="77777777" w:rsidTr="00FE2C97">
        <w:trPr>
          <w:trHeight w:val="352"/>
        </w:trPr>
        <w:tc>
          <w:tcPr>
            <w:tcW w:w="988" w:type="dxa"/>
          </w:tcPr>
          <w:p w14:paraId="2B76C33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92" w:type="dxa"/>
          </w:tcPr>
          <w:p w14:paraId="062AF0E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3868163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5.90(5.40,6.70)</w:t>
            </w:r>
          </w:p>
          <w:p w14:paraId="0C2A4A4D" w14:textId="76FDF3C0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5%CI (5.93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10)</w:t>
            </w:r>
          </w:p>
        </w:tc>
        <w:tc>
          <w:tcPr>
            <w:tcW w:w="993" w:type="dxa"/>
          </w:tcPr>
          <w:p w14:paraId="4D71368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13.380</w:t>
            </w:r>
          </w:p>
        </w:tc>
        <w:tc>
          <w:tcPr>
            <w:tcW w:w="992" w:type="dxa"/>
          </w:tcPr>
          <w:p w14:paraId="0B45A89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0A628B7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9.91%</w:t>
            </w:r>
          </w:p>
          <w:p w14:paraId="018E2F4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46B95E3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.97%</w:t>
            </w:r>
          </w:p>
          <w:p w14:paraId="506105A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0C221D" w:rsidRPr="007C2B51" w14:paraId="409E820C" w14:textId="77777777" w:rsidTr="00FE2C97">
        <w:trPr>
          <w:trHeight w:val="352"/>
        </w:trPr>
        <w:tc>
          <w:tcPr>
            <w:tcW w:w="988" w:type="dxa"/>
          </w:tcPr>
          <w:p w14:paraId="1200175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88D56C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5145E94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70(6.80,8.80)</w:t>
            </w:r>
          </w:p>
          <w:p w14:paraId="0213275B" w14:textId="262F6F7A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5%CI (7.69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98)</w:t>
            </w:r>
          </w:p>
        </w:tc>
        <w:tc>
          <w:tcPr>
            <w:tcW w:w="993" w:type="dxa"/>
          </w:tcPr>
          <w:p w14:paraId="33D98A6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B9E672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6E94C8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.24%</w:t>
            </w:r>
          </w:p>
          <w:p w14:paraId="7F2A3B7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</w:tcPr>
          <w:p w14:paraId="12397086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%</w:t>
            </w:r>
          </w:p>
        </w:tc>
      </w:tr>
      <w:tr w:rsidR="000C221D" w:rsidRPr="007C2B51" w14:paraId="7FE43D58" w14:textId="77777777" w:rsidTr="00FE2C97">
        <w:trPr>
          <w:trHeight w:val="306"/>
        </w:trPr>
        <w:tc>
          <w:tcPr>
            <w:tcW w:w="988" w:type="dxa"/>
          </w:tcPr>
          <w:p w14:paraId="1BEFD722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2" w:type="dxa"/>
          </w:tcPr>
          <w:p w14:paraId="5B1D05D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03762F2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90(5.30,11.30)</w:t>
            </w:r>
          </w:p>
          <w:p w14:paraId="67FB8C0F" w14:textId="1F75320A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5%CI (7.85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57)</w:t>
            </w:r>
          </w:p>
        </w:tc>
        <w:tc>
          <w:tcPr>
            <w:tcW w:w="993" w:type="dxa"/>
          </w:tcPr>
          <w:p w14:paraId="383911B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6.679</w:t>
            </w:r>
          </w:p>
        </w:tc>
        <w:tc>
          <w:tcPr>
            <w:tcW w:w="992" w:type="dxa"/>
          </w:tcPr>
          <w:p w14:paraId="0068588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3E198A8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42.14%</w:t>
            </w:r>
          </w:p>
        </w:tc>
        <w:tc>
          <w:tcPr>
            <w:tcW w:w="1139" w:type="dxa"/>
          </w:tcPr>
          <w:p w14:paraId="74E492E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4.70%</w:t>
            </w:r>
          </w:p>
        </w:tc>
      </w:tr>
      <w:tr w:rsidR="000C221D" w:rsidRPr="007C2B51" w14:paraId="05D169A3" w14:textId="77777777" w:rsidTr="00FE2C97">
        <w:trPr>
          <w:trHeight w:val="302"/>
        </w:trPr>
        <w:tc>
          <w:tcPr>
            <w:tcW w:w="988" w:type="dxa"/>
          </w:tcPr>
          <w:p w14:paraId="7212575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4AEC1D6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7F4EFEF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95(6.43,11.98)</w:t>
            </w:r>
          </w:p>
          <w:p w14:paraId="14991E5C" w14:textId="74968FA9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5%CI (9.17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0.09)</w:t>
            </w:r>
          </w:p>
        </w:tc>
        <w:tc>
          <w:tcPr>
            <w:tcW w:w="993" w:type="dxa"/>
          </w:tcPr>
          <w:p w14:paraId="512E5902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A19744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3D8F67E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0.56%</w:t>
            </w:r>
          </w:p>
        </w:tc>
        <w:tc>
          <w:tcPr>
            <w:tcW w:w="1139" w:type="dxa"/>
          </w:tcPr>
          <w:p w14:paraId="41917F6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.04%</w:t>
            </w:r>
          </w:p>
        </w:tc>
      </w:tr>
      <w:tr w:rsidR="000C221D" w:rsidRPr="007C2B51" w14:paraId="20434695" w14:textId="77777777" w:rsidTr="00FE2C97">
        <w:trPr>
          <w:trHeight w:val="306"/>
        </w:trPr>
        <w:tc>
          <w:tcPr>
            <w:tcW w:w="988" w:type="dxa"/>
          </w:tcPr>
          <w:p w14:paraId="4DCE562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92" w:type="dxa"/>
          </w:tcPr>
          <w:p w14:paraId="7FCCCC8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6ECEF1CA" w14:textId="69A76323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4.80(4.20,6.68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5.21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5.62)</w:t>
            </w:r>
          </w:p>
        </w:tc>
        <w:tc>
          <w:tcPr>
            <w:tcW w:w="993" w:type="dxa"/>
          </w:tcPr>
          <w:p w14:paraId="141ECCBE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13.732</w:t>
            </w:r>
          </w:p>
        </w:tc>
        <w:tc>
          <w:tcPr>
            <w:tcW w:w="992" w:type="dxa"/>
          </w:tcPr>
          <w:p w14:paraId="7CA16053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55F93F0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7.56%</w:t>
            </w:r>
          </w:p>
        </w:tc>
        <w:tc>
          <w:tcPr>
            <w:tcW w:w="1139" w:type="dxa"/>
          </w:tcPr>
          <w:p w14:paraId="55F4829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3.47%</w:t>
            </w:r>
          </w:p>
        </w:tc>
      </w:tr>
      <w:tr w:rsidR="000C221D" w:rsidRPr="007C2B51" w14:paraId="3176F126" w14:textId="77777777" w:rsidTr="00FE2C97">
        <w:trPr>
          <w:trHeight w:val="306"/>
        </w:trPr>
        <w:tc>
          <w:tcPr>
            <w:tcW w:w="988" w:type="dxa"/>
          </w:tcPr>
          <w:p w14:paraId="4FF7868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5F12FC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70C1CDDC" w14:textId="33FF1D7D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10(6.10,9.4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7.15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72)</w:t>
            </w:r>
          </w:p>
        </w:tc>
        <w:tc>
          <w:tcPr>
            <w:tcW w:w="993" w:type="dxa"/>
          </w:tcPr>
          <w:p w14:paraId="56036D7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C8AD0C8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4787A1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4.27%</w:t>
            </w:r>
          </w:p>
        </w:tc>
        <w:tc>
          <w:tcPr>
            <w:tcW w:w="1139" w:type="dxa"/>
          </w:tcPr>
          <w:p w14:paraId="2CF0EB13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4.51%</w:t>
            </w:r>
          </w:p>
        </w:tc>
      </w:tr>
      <w:tr w:rsidR="000C221D" w:rsidRPr="007C2B51" w14:paraId="4818C2DC" w14:textId="77777777" w:rsidTr="00FE2C97">
        <w:trPr>
          <w:trHeight w:val="302"/>
        </w:trPr>
        <w:tc>
          <w:tcPr>
            <w:tcW w:w="988" w:type="dxa"/>
          </w:tcPr>
          <w:p w14:paraId="3B0E0FF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92" w:type="dxa"/>
          </w:tcPr>
          <w:p w14:paraId="2586D29E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404ABC1C" w14:textId="7B89B1E2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70(5.60,8.08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6.79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42)</w:t>
            </w:r>
          </w:p>
        </w:tc>
        <w:tc>
          <w:tcPr>
            <w:tcW w:w="993" w:type="dxa"/>
          </w:tcPr>
          <w:p w14:paraId="0E1F474E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10.542</w:t>
            </w:r>
          </w:p>
        </w:tc>
        <w:tc>
          <w:tcPr>
            <w:tcW w:w="992" w:type="dxa"/>
          </w:tcPr>
          <w:p w14:paraId="60FF399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3A51A09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38.16%</w:t>
            </w:r>
          </w:p>
        </w:tc>
        <w:tc>
          <w:tcPr>
            <w:tcW w:w="1139" w:type="dxa"/>
          </w:tcPr>
          <w:p w14:paraId="688B6E7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3.59%</w:t>
            </w:r>
          </w:p>
        </w:tc>
      </w:tr>
      <w:tr w:rsidR="000C221D" w:rsidRPr="007C2B51" w14:paraId="1F24F611" w14:textId="77777777" w:rsidTr="00FE2C97">
        <w:trPr>
          <w:trHeight w:val="306"/>
        </w:trPr>
        <w:tc>
          <w:tcPr>
            <w:tcW w:w="988" w:type="dxa"/>
          </w:tcPr>
          <w:p w14:paraId="78F85BA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AE0AE18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4883B0F3" w14:textId="41B2F1DC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90(6.00,9.3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8.00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60)</w:t>
            </w:r>
          </w:p>
        </w:tc>
        <w:tc>
          <w:tcPr>
            <w:tcW w:w="993" w:type="dxa"/>
          </w:tcPr>
          <w:p w14:paraId="7F28393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527ABC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DF5BF2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8.65%</w:t>
            </w:r>
          </w:p>
        </w:tc>
        <w:tc>
          <w:tcPr>
            <w:tcW w:w="1139" w:type="dxa"/>
          </w:tcPr>
          <w:p w14:paraId="77B2BDB6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%</w:t>
            </w:r>
          </w:p>
        </w:tc>
      </w:tr>
      <w:tr w:rsidR="000C221D" w:rsidRPr="007C2B51" w14:paraId="355A154C" w14:textId="77777777" w:rsidTr="00FE2C97">
        <w:trPr>
          <w:trHeight w:val="306"/>
        </w:trPr>
        <w:tc>
          <w:tcPr>
            <w:tcW w:w="988" w:type="dxa"/>
          </w:tcPr>
          <w:p w14:paraId="6800A2E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92" w:type="dxa"/>
          </w:tcPr>
          <w:p w14:paraId="7B76184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7C8E9457" w14:textId="4B4C22DC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90(5.40,9.5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7.60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62)</w:t>
            </w:r>
          </w:p>
        </w:tc>
        <w:tc>
          <w:tcPr>
            <w:tcW w:w="993" w:type="dxa"/>
          </w:tcPr>
          <w:p w14:paraId="04DDB622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10.456</w:t>
            </w:r>
          </w:p>
        </w:tc>
        <w:tc>
          <w:tcPr>
            <w:tcW w:w="992" w:type="dxa"/>
          </w:tcPr>
          <w:p w14:paraId="48A0F8D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627621D2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43.19%</w:t>
            </w:r>
          </w:p>
        </w:tc>
        <w:tc>
          <w:tcPr>
            <w:tcW w:w="1139" w:type="dxa"/>
          </w:tcPr>
          <w:p w14:paraId="68FC627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.95%</w:t>
            </w:r>
          </w:p>
        </w:tc>
      </w:tr>
      <w:tr w:rsidR="000C221D" w:rsidRPr="007C2B51" w14:paraId="6A420C55" w14:textId="77777777" w:rsidTr="00FE2C97">
        <w:trPr>
          <w:trHeight w:val="302"/>
        </w:trPr>
        <w:tc>
          <w:tcPr>
            <w:tcW w:w="988" w:type="dxa"/>
          </w:tcPr>
          <w:p w14:paraId="5BEFC293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808639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14E03CD8" w14:textId="42056DB1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0.20(8.20,12.18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9.88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0.61)</w:t>
            </w:r>
          </w:p>
        </w:tc>
        <w:tc>
          <w:tcPr>
            <w:tcW w:w="993" w:type="dxa"/>
          </w:tcPr>
          <w:p w14:paraId="798AE06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FD03A5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25A205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1.07%</w:t>
            </w:r>
          </w:p>
        </w:tc>
        <w:tc>
          <w:tcPr>
            <w:tcW w:w="1139" w:type="dxa"/>
          </w:tcPr>
          <w:p w14:paraId="6697D7E3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%</w:t>
            </w:r>
          </w:p>
        </w:tc>
      </w:tr>
      <w:tr w:rsidR="000C221D" w:rsidRPr="007C2B51" w14:paraId="290EA569" w14:textId="77777777" w:rsidTr="00FE2C97">
        <w:trPr>
          <w:trHeight w:val="306"/>
        </w:trPr>
        <w:tc>
          <w:tcPr>
            <w:tcW w:w="988" w:type="dxa"/>
          </w:tcPr>
          <w:p w14:paraId="02E0162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2" w:type="dxa"/>
          </w:tcPr>
          <w:p w14:paraId="69BEF158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5D3D9DA1" w14:textId="002AADE0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30(5.10,7.3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7.08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43)</w:t>
            </w:r>
          </w:p>
        </w:tc>
        <w:tc>
          <w:tcPr>
            <w:tcW w:w="993" w:type="dxa"/>
          </w:tcPr>
          <w:p w14:paraId="1FD5001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1.855</w:t>
            </w:r>
          </w:p>
        </w:tc>
        <w:tc>
          <w:tcPr>
            <w:tcW w:w="992" w:type="dxa"/>
          </w:tcPr>
          <w:p w14:paraId="4971E4C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992" w:type="dxa"/>
          </w:tcPr>
          <w:p w14:paraId="31616488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3.89%</w:t>
            </w:r>
          </w:p>
        </w:tc>
        <w:tc>
          <w:tcPr>
            <w:tcW w:w="1139" w:type="dxa"/>
          </w:tcPr>
          <w:p w14:paraId="005A738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99%</w:t>
            </w:r>
          </w:p>
        </w:tc>
      </w:tr>
      <w:tr w:rsidR="000C221D" w:rsidRPr="007C2B51" w14:paraId="394103EF" w14:textId="77777777" w:rsidTr="00FE2C97">
        <w:trPr>
          <w:trHeight w:val="306"/>
        </w:trPr>
        <w:tc>
          <w:tcPr>
            <w:tcW w:w="988" w:type="dxa"/>
          </w:tcPr>
          <w:p w14:paraId="31EC7CC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87C633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36F63AC6" w14:textId="43AB0EC8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00(5.90,7.9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6.85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19)</w:t>
            </w:r>
          </w:p>
        </w:tc>
        <w:tc>
          <w:tcPr>
            <w:tcW w:w="993" w:type="dxa"/>
          </w:tcPr>
          <w:p w14:paraId="1F398DF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E07A32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60BF7E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8.20%</w:t>
            </w:r>
          </w:p>
        </w:tc>
        <w:tc>
          <w:tcPr>
            <w:tcW w:w="1139" w:type="dxa"/>
          </w:tcPr>
          <w:p w14:paraId="1431100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.43%</w:t>
            </w:r>
          </w:p>
        </w:tc>
      </w:tr>
      <w:tr w:rsidR="000C221D" w:rsidRPr="007C2B51" w14:paraId="4F4738CF" w14:textId="77777777" w:rsidTr="00FE2C97">
        <w:trPr>
          <w:trHeight w:val="302"/>
        </w:trPr>
        <w:tc>
          <w:tcPr>
            <w:tcW w:w="988" w:type="dxa"/>
          </w:tcPr>
          <w:p w14:paraId="0E40B96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color w:val="C00000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92" w:type="dxa"/>
          </w:tcPr>
          <w:p w14:paraId="641636A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433B9D61" w14:textId="56DFD71E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5.80(5.40,6.7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5.97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23)</w:t>
            </w:r>
          </w:p>
        </w:tc>
        <w:tc>
          <w:tcPr>
            <w:tcW w:w="993" w:type="dxa"/>
          </w:tcPr>
          <w:p w14:paraId="61115D9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7.099</w:t>
            </w:r>
          </w:p>
        </w:tc>
        <w:tc>
          <w:tcPr>
            <w:tcW w:w="992" w:type="dxa"/>
          </w:tcPr>
          <w:p w14:paraId="724145E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4D2357AE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6.51%</w:t>
            </w:r>
          </w:p>
        </w:tc>
        <w:tc>
          <w:tcPr>
            <w:tcW w:w="1139" w:type="dxa"/>
          </w:tcPr>
          <w:p w14:paraId="5FE780D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47%</w:t>
            </w:r>
          </w:p>
        </w:tc>
      </w:tr>
      <w:tr w:rsidR="000C221D" w:rsidRPr="007C2B51" w14:paraId="4FD5CD62" w14:textId="77777777" w:rsidTr="00FE2C97">
        <w:trPr>
          <w:trHeight w:val="356"/>
        </w:trPr>
        <w:tc>
          <w:tcPr>
            <w:tcW w:w="988" w:type="dxa"/>
          </w:tcPr>
          <w:p w14:paraId="7A5B4293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A15F86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57E6D8E3" w14:textId="1301E2A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80(5.30,7.7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6.79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20)</w:t>
            </w:r>
          </w:p>
        </w:tc>
        <w:tc>
          <w:tcPr>
            <w:tcW w:w="993" w:type="dxa"/>
          </w:tcPr>
          <w:p w14:paraId="4E1B5E0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AF2D2B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08980D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1.87%</w:t>
            </w:r>
          </w:p>
        </w:tc>
        <w:tc>
          <w:tcPr>
            <w:tcW w:w="1139" w:type="dxa"/>
          </w:tcPr>
          <w:p w14:paraId="56212002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3%</w:t>
            </w:r>
          </w:p>
        </w:tc>
      </w:tr>
      <w:tr w:rsidR="000C221D" w:rsidRPr="007C2B51" w14:paraId="4375AD38" w14:textId="77777777" w:rsidTr="00FE2C97">
        <w:trPr>
          <w:trHeight w:val="302"/>
        </w:trPr>
        <w:tc>
          <w:tcPr>
            <w:tcW w:w="988" w:type="dxa"/>
          </w:tcPr>
          <w:p w14:paraId="58350E9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2" w:type="dxa"/>
          </w:tcPr>
          <w:p w14:paraId="067D25C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0A1EE6E3" w14:textId="75691B55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70(6.40,11.0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6.74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16)</w:t>
            </w:r>
          </w:p>
        </w:tc>
        <w:tc>
          <w:tcPr>
            <w:tcW w:w="993" w:type="dxa"/>
          </w:tcPr>
          <w:p w14:paraId="5E8C50A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14.569</w:t>
            </w:r>
          </w:p>
        </w:tc>
        <w:tc>
          <w:tcPr>
            <w:tcW w:w="992" w:type="dxa"/>
          </w:tcPr>
          <w:p w14:paraId="47FF0DB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1EBE8A7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30.05%</w:t>
            </w:r>
          </w:p>
        </w:tc>
        <w:tc>
          <w:tcPr>
            <w:tcW w:w="1139" w:type="dxa"/>
          </w:tcPr>
          <w:p w14:paraId="0ED2AE4E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.62%</w:t>
            </w:r>
          </w:p>
        </w:tc>
      </w:tr>
      <w:tr w:rsidR="000C221D" w:rsidRPr="007C2B51" w14:paraId="5898AC20" w14:textId="77777777" w:rsidTr="00FE2C97">
        <w:trPr>
          <w:trHeight w:val="306"/>
        </w:trPr>
        <w:tc>
          <w:tcPr>
            <w:tcW w:w="988" w:type="dxa"/>
          </w:tcPr>
          <w:p w14:paraId="148310BE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32602D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6448E12D" w14:textId="57DF6139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9.50(8.50,11.1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9.64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0.07)</w:t>
            </w:r>
          </w:p>
        </w:tc>
        <w:tc>
          <w:tcPr>
            <w:tcW w:w="993" w:type="dxa"/>
          </w:tcPr>
          <w:p w14:paraId="5AF3761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905E25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1C8EDD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9.09%</w:t>
            </w:r>
          </w:p>
        </w:tc>
        <w:tc>
          <w:tcPr>
            <w:tcW w:w="1139" w:type="dxa"/>
          </w:tcPr>
          <w:p w14:paraId="1459EAF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%</w:t>
            </w:r>
          </w:p>
        </w:tc>
      </w:tr>
      <w:tr w:rsidR="000C221D" w:rsidRPr="007C2B51" w14:paraId="15370887" w14:textId="77777777" w:rsidTr="00FE2C97">
        <w:trPr>
          <w:trHeight w:val="352"/>
        </w:trPr>
        <w:tc>
          <w:tcPr>
            <w:tcW w:w="988" w:type="dxa"/>
          </w:tcPr>
          <w:p w14:paraId="74102BA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92" w:type="dxa"/>
          </w:tcPr>
          <w:p w14:paraId="2B679251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3F64EF96" w14:textId="20B9C0AC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5.20(3.90,7.7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5.95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89)</w:t>
            </w:r>
          </w:p>
        </w:tc>
        <w:tc>
          <w:tcPr>
            <w:tcW w:w="993" w:type="dxa"/>
          </w:tcPr>
          <w:p w14:paraId="1E48363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3.329</w:t>
            </w:r>
          </w:p>
        </w:tc>
        <w:tc>
          <w:tcPr>
            <w:tcW w:w="992" w:type="dxa"/>
          </w:tcPr>
          <w:p w14:paraId="5355BFD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1BAC7FD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47.38%</w:t>
            </w:r>
          </w:p>
        </w:tc>
        <w:tc>
          <w:tcPr>
            <w:tcW w:w="1139" w:type="dxa"/>
          </w:tcPr>
          <w:p w14:paraId="43B1C09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7.78%</w:t>
            </w:r>
          </w:p>
        </w:tc>
      </w:tr>
      <w:tr w:rsidR="000C221D" w:rsidRPr="007C2B51" w14:paraId="6963B501" w14:textId="77777777" w:rsidTr="00FE2C97">
        <w:trPr>
          <w:trHeight w:val="306"/>
        </w:trPr>
        <w:tc>
          <w:tcPr>
            <w:tcW w:w="988" w:type="dxa"/>
          </w:tcPr>
          <w:p w14:paraId="7B4ECD13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91E4E4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3AAE0E14" w14:textId="780A896F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30(4.80,7.8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6.27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68)</w:t>
            </w:r>
          </w:p>
        </w:tc>
        <w:tc>
          <w:tcPr>
            <w:tcW w:w="993" w:type="dxa"/>
          </w:tcPr>
          <w:p w14:paraId="425EDAA6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BF6F3C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BF34BE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1.29%</w:t>
            </w:r>
          </w:p>
        </w:tc>
        <w:tc>
          <w:tcPr>
            <w:tcW w:w="1139" w:type="dxa"/>
          </w:tcPr>
          <w:p w14:paraId="1FB477C6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%</w:t>
            </w:r>
          </w:p>
        </w:tc>
      </w:tr>
      <w:tr w:rsidR="000C221D" w:rsidRPr="007C2B51" w14:paraId="5589EA77" w14:textId="77777777" w:rsidTr="00FE2C97">
        <w:trPr>
          <w:trHeight w:val="302"/>
        </w:trPr>
        <w:tc>
          <w:tcPr>
            <w:tcW w:w="988" w:type="dxa"/>
          </w:tcPr>
          <w:p w14:paraId="3123CB8B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92" w:type="dxa"/>
          </w:tcPr>
          <w:p w14:paraId="454467B7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6C4BB79C" w14:textId="56F50718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7.70(6.50,9.5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8.21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66)</w:t>
            </w:r>
          </w:p>
        </w:tc>
        <w:tc>
          <w:tcPr>
            <w:tcW w:w="993" w:type="dxa"/>
          </w:tcPr>
          <w:p w14:paraId="2FCFDD9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0.335</w:t>
            </w:r>
          </w:p>
        </w:tc>
        <w:tc>
          <w:tcPr>
            <w:tcW w:w="992" w:type="dxa"/>
          </w:tcPr>
          <w:p w14:paraId="54750F39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737</w:t>
            </w:r>
          </w:p>
        </w:tc>
        <w:tc>
          <w:tcPr>
            <w:tcW w:w="992" w:type="dxa"/>
          </w:tcPr>
          <w:p w14:paraId="29D5D2F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8.8%</w:t>
            </w:r>
          </w:p>
        </w:tc>
        <w:tc>
          <w:tcPr>
            <w:tcW w:w="1139" w:type="dxa"/>
          </w:tcPr>
          <w:p w14:paraId="0B0B8F6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3.59%</w:t>
            </w:r>
          </w:p>
        </w:tc>
      </w:tr>
      <w:tr w:rsidR="000C221D" w:rsidRPr="007C2B51" w14:paraId="38D661E2" w14:textId="77777777" w:rsidTr="00FE2C97">
        <w:trPr>
          <w:trHeight w:val="306"/>
        </w:trPr>
        <w:tc>
          <w:tcPr>
            <w:tcW w:w="988" w:type="dxa"/>
          </w:tcPr>
          <w:p w14:paraId="26F4B4F8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4CF4A7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</w:tcPr>
          <w:p w14:paraId="6F696052" w14:textId="7F3A90AE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75(6.70,9.7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8.18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8.62)</w:t>
            </w:r>
          </w:p>
        </w:tc>
        <w:tc>
          <w:tcPr>
            <w:tcW w:w="993" w:type="dxa"/>
          </w:tcPr>
          <w:p w14:paraId="38A10B7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542DB9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0EEB1CE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2.74%</w:t>
            </w:r>
          </w:p>
        </w:tc>
        <w:tc>
          <w:tcPr>
            <w:tcW w:w="1139" w:type="dxa"/>
          </w:tcPr>
          <w:p w14:paraId="2027FB0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%</w:t>
            </w:r>
          </w:p>
        </w:tc>
      </w:tr>
      <w:tr w:rsidR="000C221D" w:rsidRPr="007C2B51" w14:paraId="464B66A4" w14:textId="77777777" w:rsidTr="00FE2C97">
        <w:trPr>
          <w:trHeight w:val="306"/>
        </w:trPr>
        <w:tc>
          <w:tcPr>
            <w:tcW w:w="988" w:type="dxa"/>
          </w:tcPr>
          <w:p w14:paraId="1375FE3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92" w:type="dxa"/>
          </w:tcPr>
          <w:p w14:paraId="30A70330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re</w:t>
            </w:r>
          </w:p>
        </w:tc>
        <w:tc>
          <w:tcPr>
            <w:tcW w:w="1984" w:type="dxa"/>
          </w:tcPr>
          <w:p w14:paraId="1232158B" w14:textId="2ECF2D41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5.90(5.20,7.5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6.35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60)</w:t>
            </w:r>
          </w:p>
        </w:tc>
        <w:tc>
          <w:tcPr>
            <w:tcW w:w="993" w:type="dxa"/>
          </w:tcPr>
          <w:p w14:paraId="2671257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-3.880</w:t>
            </w:r>
          </w:p>
        </w:tc>
        <w:tc>
          <w:tcPr>
            <w:tcW w:w="992" w:type="dxa"/>
          </w:tcPr>
          <w:p w14:paraId="5DB69035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＜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3FC71C84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27.56%</w:t>
            </w:r>
          </w:p>
        </w:tc>
        <w:tc>
          <w:tcPr>
            <w:tcW w:w="1139" w:type="dxa"/>
          </w:tcPr>
          <w:p w14:paraId="549DD6EF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23%</w:t>
            </w:r>
          </w:p>
        </w:tc>
      </w:tr>
      <w:tr w:rsidR="000C221D" w:rsidRPr="007C2B51" w14:paraId="69476DBF" w14:textId="77777777" w:rsidTr="00FE2C97">
        <w:trPr>
          <w:trHeight w:val="306"/>
        </w:trPr>
        <w:tc>
          <w:tcPr>
            <w:tcW w:w="988" w:type="dxa"/>
            <w:tcBorders>
              <w:bottom w:val="single" w:sz="4" w:space="0" w:color="auto"/>
            </w:tcBorders>
          </w:tcPr>
          <w:p w14:paraId="55AD76EC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B8114D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Po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7CA173" w14:textId="2154AC04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30(5.40,7.50)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cr/>
              <w:t>95%CI (6.57</w:t>
            </w:r>
            <w:r w:rsidR="00EE3E18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~</w:t>
            </w: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6.8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4A709A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CE83C8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A29D92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18.30%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E839713" w14:textId="77777777" w:rsidR="000C221D" w:rsidRPr="007C2B51" w:rsidRDefault="000C221D" w:rsidP="00EE3E18">
            <w:pPr>
              <w:snapToGrid w:val="0"/>
              <w:spacing w:line="240" w:lineRule="exact"/>
              <w:contextualSpacing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C2B51">
              <w:rPr>
                <w:rFonts w:ascii="Times New Roman" w:eastAsia="等线" w:hAnsi="Times New Roman" w:cs="Times New Roman"/>
                <w:sz w:val="21"/>
                <w:szCs w:val="21"/>
              </w:rPr>
              <w:t>0.00%</w:t>
            </w:r>
          </w:p>
        </w:tc>
      </w:tr>
    </w:tbl>
    <w:p w14:paraId="0657DDB7" w14:textId="64BBD1EE" w:rsidR="00653325" w:rsidRPr="000C221D" w:rsidRDefault="00653325" w:rsidP="00B351A3">
      <w:pPr>
        <w:rPr>
          <w:rFonts w:hint="eastAsia"/>
        </w:rPr>
      </w:pPr>
    </w:p>
    <w:p w14:paraId="72B30C3B" w14:textId="77777777" w:rsidR="007768E2" w:rsidRDefault="007768E2" w:rsidP="007768E2">
      <w:pPr>
        <w:rPr>
          <w:rFonts w:hint="eastAsia"/>
        </w:rPr>
      </w:pPr>
    </w:p>
    <w:p w14:paraId="57473482" w14:textId="77777777" w:rsidR="0028644D" w:rsidRDefault="0028644D" w:rsidP="00EE3E18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</w:p>
    <w:p w14:paraId="171FD250" w14:textId="46F6A08D" w:rsidR="0028644D" w:rsidRPr="00EE3E18" w:rsidRDefault="0028644D" w:rsidP="00EE3E18">
      <w:pPr>
        <w:widowControl/>
        <w:spacing w:before="100" w:beforeAutospacing="1" w:after="100" w:afterAutospacing="1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  <w:r w:rsidRPr="0086203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S2</w:t>
      </w:r>
      <w:r w:rsidRPr="0086203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Comparison of </w:t>
      </w:r>
      <w:bookmarkStart w:id="0" w:name="OLE_LINK2"/>
      <w:r w:rsidRPr="0086203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Blood Pressure at Different Time Points During </w:t>
      </w:r>
      <w:r w:rsidRPr="00862032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HD</w:t>
      </w:r>
      <w:r w:rsidRPr="0086203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Before and After Intervention </w:t>
      </w:r>
      <w:bookmarkEnd w:id="0"/>
      <w:r w:rsidRPr="0086203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(n=12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09"/>
        <w:gridCol w:w="2534"/>
        <w:gridCol w:w="2322"/>
        <w:gridCol w:w="1023"/>
        <w:gridCol w:w="918"/>
      </w:tblGrid>
      <w:tr w:rsidR="00EE3E18" w:rsidRPr="00EE3E18" w14:paraId="2F6B1158" w14:textId="77777777" w:rsidTr="00EE3E18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43C30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te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5C24C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e-interven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BB4AD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F2D3D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t/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72F36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EE3E18" w:rsidRPr="00EE3E18" w14:paraId="4805E525" w14:textId="77777777" w:rsidTr="00EE3E18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53802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BP</w:t>
            </w:r>
            <w:r w:rsidRPr="00EE3E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mHg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272CD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B06A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B08E4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0CC99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E3E18" w:rsidRPr="00EE3E18" w14:paraId="0D276812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3494EF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0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425C2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9.00 (143.00, 164.00)</w:t>
            </w:r>
          </w:p>
          <w:p w14:paraId="25D64160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95%CI (145.86~158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96C76F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5.00 (142.00, 165.00)</w:t>
            </w:r>
          </w:p>
          <w:p w14:paraId="5E6DB2B5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95%CI (149.32~16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DAB3D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F02B3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9</w:t>
            </w:r>
          </w:p>
        </w:tc>
      </w:tr>
      <w:tr w:rsidR="00EE3E18" w:rsidRPr="00EE3E18" w14:paraId="1D9A22D0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BD02240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1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BED56E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9.00 (132.00, 156.00)</w:t>
            </w:r>
          </w:p>
          <w:p w14:paraId="460EB12E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36.89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15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1.36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B011D8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1.00 (126.00, 152.00)</w:t>
            </w:r>
          </w:p>
          <w:p w14:paraId="49A96708" w14:textId="2604528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213A7">
              <w:rPr>
                <w:rFonts w:ascii="Times New Roman" w:eastAsia="宋体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95%CI </w:t>
            </w:r>
            <w:r w:rsidRPr="00525D80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(</w:t>
            </w:r>
            <w:r w:rsidR="00525D80" w:rsidRPr="00525D80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132,82~146.41</w:t>
            </w:r>
            <w:r w:rsidRPr="00525D80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2766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4EE63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08</w:t>
            </w:r>
          </w:p>
        </w:tc>
      </w:tr>
      <w:tr w:rsidR="00EE3E18" w:rsidRPr="00EE3E18" w14:paraId="67C8D275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D363DAF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D (2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E93E49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5.00 (136.00, 153.00)</w:t>
            </w:r>
          </w:p>
          <w:p w14:paraId="63075CF2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38.52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49.67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85955E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5.00 (127.00, 146.00)</w:t>
            </w:r>
          </w:p>
          <w:p w14:paraId="1BC00EBE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13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2.25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14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5.05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24F7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F43CD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1</w:t>
            </w:r>
          </w:p>
        </w:tc>
      </w:tr>
      <w:tr w:rsidR="00EE3E18" w:rsidRPr="00EE3E18" w14:paraId="04FBD7CF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3EBB2E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3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9FA408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4.42 ± 17.69</w:t>
            </w:r>
          </w:p>
          <w:p w14:paraId="7264BC51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13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7.93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50.91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996178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6.06 ± 22.48</w:t>
            </w:r>
          </w:p>
          <w:p w14:paraId="203CFDC1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27.82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44.31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FA1B0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ACF34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</w:tr>
      <w:tr w:rsidR="00EE3E18" w:rsidRPr="00EE3E18" w14:paraId="4BD31ED4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92D27A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4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A1679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5.00 (142.00, 161.00)</w:t>
            </w:r>
          </w:p>
          <w:p w14:paraId="460FDA75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42.95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15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5.11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3C82BC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5.00 (131.00, 156.00)</w:t>
            </w:r>
          </w:p>
          <w:p w14:paraId="51704408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37.57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1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48.88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EC9A9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B41AC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4</w:t>
            </w:r>
          </w:p>
        </w:tc>
      </w:tr>
      <w:tr w:rsidR="00EE3E18" w:rsidRPr="00EE3E18" w14:paraId="0E0196E5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527F75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BP</w:t>
            </w:r>
            <w:r w:rsidRPr="00EE3E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F0A08A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4BC3D9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51D06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723B5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E3E18" w:rsidRPr="00EE3E18" w14:paraId="518E1F11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06953F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0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988BB9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.84 ± 9.66</w:t>
            </w:r>
          </w:p>
          <w:p w14:paraId="3034F92C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72.30~79.38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47D2F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.13 ± 15.58</w:t>
            </w:r>
          </w:p>
          <w:p w14:paraId="0D754099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70.41~81.84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BF29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66FDC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1</w:t>
            </w:r>
          </w:p>
        </w:tc>
      </w:tr>
      <w:tr w:rsidR="00EE3E18" w:rsidRPr="00EE3E18" w14:paraId="53F782A1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44AA85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1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28F14A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.19 ± 9.08</w:t>
            </w:r>
          </w:p>
          <w:p w14:paraId="70BD7BFF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7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1.86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7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8.53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4AD6DB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.55 ± 13.80</w:t>
            </w:r>
          </w:p>
          <w:p w14:paraId="422154B8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67.49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7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7.61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BE36C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07223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2</w:t>
            </w:r>
          </w:p>
        </w:tc>
      </w:tr>
      <w:tr w:rsidR="00EE3E18" w:rsidRPr="00EE3E18" w14:paraId="409C5558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5B3321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</w:t>
            </w:r>
            <w:r w:rsidRPr="00EE3E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C54E42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.94 ± 9.42</w:t>
            </w:r>
          </w:p>
          <w:p w14:paraId="1E580894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7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4.48~81.39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4DDDFF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.03 ± 12.19</w:t>
            </w:r>
          </w:p>
          <w:p w14:paraId="704A5D5F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69.56~78.50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CE844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76220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3</w:t>
            </w:r>
          </w:p>
        </w:tc>
      </w:tr>
      <w:tr w:rsidR="00EE3E18" w:rsidRPr="00EE3E18" w14:paraId="743FE026" w14:textId="77777777" w:rsidTr="00EE3E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82E437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</w:t>
            </w:r>
            <w:r w:rsidRPr="00EE3E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79E440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.00 ± 8.00</w:t>
            </w:r>
          </w:p>
          <w:p w14:paraId="3F365606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7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5.07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8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0.93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8EF7CD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.90 ± 12.66</w:t>
            </w:r>
          </w:p>
          <w:p w14:paraId="61C54238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69.29~78.58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A5ADF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D18DE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6</w:t>
            </w:r>
          </w:p>
        </w:tc>
      </w:tr>
      <w:tr w:rsidR="00EE3E18" w:rsidRPr="00EE3E18" w14:paraId="5D83AD43" w14:textId="77777777" w:rsidTr="00EE3E18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71A66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ind w:firstLineChars="50" w:firstLine="105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 (</w:t>
            </w:r>
            <w:r w:rsidRPr="00EE3E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C99FD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.61 ± 8.30</w:t>
            </w:r>
          </w:p>
          <w:p w14:paraId="497C5E12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7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6.57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8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2.66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1A63D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.84 ± 11.86</w:t>
            </w:r>
          </w:p>
          <w:p w14:paraId="62C359DC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95%CI (7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4.49~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8</w:t>
            </w:r>
            <w:r w:rsidRPr="00520001">
              <w:rPr>
                <w:rFonts w:ascii="Times New Roman" w:eastAsia="宋体" w:hAnsi="Times New Roman" w:cs="Times New Roman" w:hint="eastAsia"/>
                <w:color w:val="C00000"/>
                <w:kern w:val="0"/>
                <w:sz w:val="21"/>
                <w:szCs w:val="21"/>
              </w:rPr>
              <w:t>3.19</w:t>
            </w:r>
            <w:r w:rsidRPr="00520001">
              <w:rPr>
                <w:rFonts w:ascii="Times New Roman" w:eastAsia="宋体" w:hAnsi="Times New Roman" w:cs="Times New Roman"/>
                <w:color w:val="C00000"/>
                <w:kern w:val="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B35BE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9BEA5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3E1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4</w:t>
            </w:r>
          </w:p>
        </w:tc>
      </w:tr>
      <w:tr w:rsidR="00EE3E18" w:rsidRPr="00EE3E18" w14:paraId="0E6F5E5A" w14:textId="77777777" w:rsidTr="00EE3E18">
        <w:tc>
          <w:tcPr>
            <w:tcW w:w="92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ABDC8" w14:textId="77777777" w:rsidR="00EE3E18" w:rsidRPr="00EE3E18" w:rsidRDefault="00EE3E18" w:rsidP="00EE3E18">
            <w:pPr>
              <w:tabs>
                <w:tab w:val="left" w:pos="1516"/>
              </w:tabs>
              <w:snapToGrid w:val="0"/>
              <w:spacing w:line="160" w:lineRule="exact"/>
              <w:contextualSpacing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3E18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ote:</w:t>
            </w:r>
            <w:r w:rsidRPr="00EE3E1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 Data are presented as mean ± SD or median (P25, P75), as appropriate. Blood pressure was assessed at prespecified time points during HD (0, 1, 2, 3, and 4 h), where 0 h indicates HD initiation. Pre- and post-intervention blood pressure values at each time point were compared using paired t-tests or Wilcoxon signed-rank tests, as appropriate. SBP, systolic blood pressure; DBP, diastolic blood pressure; HD, hemodialysis.</w:t>
            </w:r>
          </w:p>
        </w:tc>
      </w:tr>
    </w:tbl>
    <w:p w14:paraId="1B217B4A" w14:textId="77777777" w:rsidR="000C3783" w:rsidRPr="00EE3E18" w:rsidRDefault="000C3783" w:rsidP="007768E2">
      <w:pPr>
        <w:rPr>
          <w:rFonts w:hint="eastAsia"/>
        </w:rPr>
      </w:pPr>
    </w:p>
    <w:p w14:paraId="476E7217" w14:textId="77777777" w:rsidR="000C3783" w:rsidRDefault="000C3783" w:rsidP="007768E2">
      <w:pPr>
        <w:rPr>
          <w:rFonts w:hint="eastAsia"/>
        </w:rPr>
      </w:pPr>
    </w:p>
    <w:p w14:paraId="0990E92F" w14:textId="77777777" w:rsidR="000C3783" w:rsidRDefault="000C3783" w:rsidP="007768E2">
      <w:pPr>
        <w:rPr>
          <w:rFonts w:hint="eastAsia"/>
        </w:rPr>
      </w:pPr>
    </w:p>
    <w:p w14:paraId="3605E19E" w14:textId="77777777" w:rsidR="000C3783" w:rsidRDefault="000C3783" w:rsidP="007768E2">
      <w:pPr>
        <w:rPr>
          <w:rFonts w:hint="eastAsia"/>
        </w:rPr>
      </w:pPr>
    </w:p>
    <w:p w14:paraId="04C66256" w14:textId="77777777" w:rsidR="000C3783" w:rsidRDefault="000C3783" w:rsidP="007768E2">
      <w:pPr>
        <w:rPr>
          <w:rFonts w:hint="eastAsia"/>
        </w:rPr>
      </w:pPr>
    </w:p>
    <w:p w14:paraId="1270648E" w14:textId="77777777" w:rsidR="000C3783" w:rsidRDefault="000C3783" w:rsidP="007768E2">
      <w:pPr>
        <w:rPr>
          <w:rFonts w:hint="eastAsia"/>
        </w:rPr>
      </w:pPr>
    </w:p>
    <w:p w14:paraId="51FE0BE3" w14:textId="030B2701" w:rsidR="004A4431" w:rsidRPr="00E0338F" w:rsidRDefault="004A4431" w:rsidP="00E0338F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</w:pPr>
    </w:p>
    <w:sectPr w:rsidR="004A4431" w:rsidRPr="00E03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BD8305" w14:textId="77777777" w:rsidR="00091A1C" w:rsidRDefault="00091A1C" w:rsidP="007768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096CD3" w14:textId="77777777" w:rsidR="00091A1C" w:rsidRDefault="00091A1C" w:rsidP="007768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6F667" w14:textId="77777777" w:rsidR="00091A1C" w:rsidRDefault="00091A1C" w:rsidP="007768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462EBA0" w14:textId="77777777" w:rsidR="00091A1C" w:rsidRDefault="00091A1C" w:rsidP="007768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F2"/>
    <w:rsid w:val="0002745E"/>
    <w:rsid w:val="00091A1C"/>
    <w:rsid w:val="00093F4F"/>
    <w:rsid w:val="000B2BFA"/>
    <w:rsid w:val="000C221D"/>
    <w:rsid w:val="000C3783"/>
    <w:rsid w:val="000D7E8F"/>
    <w:rsid w:val="000F37AB"/>
    <w:rsid w:val="00102629"/>
    <w:rsid w:val="00120AED"/>
    <w:rsid w:val="0022115D"/>
    <w:rsid w:val="0028644D"/>
    <w:rsid w:val="002B24B5"/>
    <w:rsid w:val="00334665"/>
    <w:rsid w:val="0038325D"/>
    <w:rsid w:val="004051C3"/>
    <w:rsid w:val="00433343"/>
    <w:rsid w:val="00466683"/>
    <w:rsid w:val="004A4431"/>
    <w:rsid w:val="004D23EA"/>
    <w:rsid w:val="004F61C1"/>
    <w:rsid w:val="00513A2E"/>
    <w:rsid w:val="00520001"/>
    <w:rsid w:val="00525D80"/>
    <w:rsid w:val="00531320"/>
    <w:rsid w:val="00560709"/>
    <w:rsid w:val="00577A26"/>
    <w:rsid w:val="005C78F5"/>
    <w:rsid w:val="005E220D"/>
    <w:rsid w:val="005E6F4C"/>
    <w:rsid w:val="006213A7"/>
    <w:rsid w:val="00643968"/>
    <w:rsid w:val="00653325"/>
    <w:rsid w:val="006D53F2"/>
    <w:rsid w:val="006F768B"/>
    <w:rsid w:val="00752481"/>
    <w:rsid w:val="007768E2"/>
    <w:rsid w:val="00780752"/>
    <w:rsid w:val="007A087B"/>
    <w:rsid w:val="007C2B51"/>
    <w:rsid w:val="008718F0"/>
    <w:rsid w:val="00956B3D"/>
    <w:rsid w:val="00996CAC"/>
    <w:rsid w:val="00AA355B"/>
    <w:rsid w:val="00AB1A9A"/>
    <w:rsid w:val="00B351A3"/>
    <w:rsid w:val="00B539B7"/>
    <w:rsid w:val="00BF0132"/>
    <w:rsid w:val="00C15F2B"/>
    <w:rsid w:val="00C35B09"/>
    <w:rsid w:val="00CD3ABD"/>
    <w:rsid w:val="00E0338F"/>
    <w:rsid w:val="00E86DE9"/>
    <w:rsid w:val="00ED65A3"/>
    <w:rsid w:val="00EE3E18"/>
    <w:rsid w:val="00F1086F"/>
    <w:rsid w:val="00F81C45"/>
    <w:rsid w:val="00FA52C3"/>
    <w:rsid w:val="00FA7433"/>
    <w:rsid w:val="00FC3523"/>
    <w:rsid w:val="00FE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BAF943"/>
  <w15:chartTrackingRefBased/>
  <w15:docId w15:val="{4FCDA3E1-E355-406C-9186-06540461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325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D53F2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53F2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53F2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53F2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53F2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53F2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53F2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53F2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53F2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53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5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5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53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53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53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53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53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53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53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D5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53F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D53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53F2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6D53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53F2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6D53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5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D53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53F2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qFormat/>
    <w:rsid w:val="006D53F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qFormat/>
    <w:rsid w:val="006D5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768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768E2"/>
    <w:rPr>
      <w:sz w:val="18"/>
      <w:szCs w:val="18"/>
      <w14:ligatures w14:val="standardContextual"/>
    </w:rPr>
  </w:style>
  <w:style w:type="paragraph" w:styleId="af1">
    <w:name w:val="footer"/>
    <w:basedOn w:val="a"/>
    <w:link w:val="af2"/>
    <w:uiPriority w:val="99"/>
    <w:unhideWhenUsed/>
    <w:rsid w:val="007768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768E2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54</Words>
  <Characters>2780</Characters>
  <Application>Microsoft Office Word</Application>
  <DocSecurity>0</DocSecurity>
  <Lines>347</Lines>
  <Paragraphs>248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hen</dc:creator>
  <cp:keywords/>
  <dc:description/>
  <cp:lastModifiedBy>xin shen</cp:lastModifiedBy>
  <cp:revision>33</cp:revision>
  <dcterms:created xsi:type="dcterms:W3CDTF">2026-05-19T01:25:00Z</dcterms:created>
  <dcterms:modified xsi:type="dcterms:W3CDTF">2026-06-03T09:48:00Z</dcterms:modified>
</cp:coreProperties>
</file>